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3104" w:rsidRDefault="00053104">
      <w:r w:rsidRPr="00053104">
        <w:rPr>
          <w:noProof/>
          <w:lang w:eastAsia="es-E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7A51837" wp14:editId="239ED5E4">
                <wp:simplePos x="0" y="0"/>
                <wp:positionH relativeFrom="column">
                  <wp:posOffset>-768309</wp:posOffset>
                </wp:positionH>
                <wp:positionV relativeFrom="paragraph">
                  <wp:posOffset>-555873</wp:posOffset>
                </wp:positionV>
                <wp:extent cx="6192674" cy="4767109"/>
                <wp:effectExtent l="0" t="0" r="17780" b="0"/>
                <wp:wrapNone/>
                <wp:docPr id="4" name="3 Grupo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92674" cy="4767109"/>
                          <a:chOff x="0" y="0"/>
                          <a:chExt cx="6192674" cy="4767109"/>
                        </a:xfrm>
                      </wpg:grpSpPr>
                      <pic:pic xmlns:pic="http://schemas.openxmlformats.org/drawingml/2006/picture">
                        <pic:nvPicPr>
                          <pic:cNvPr id="2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95992" y="450954"/>
                            <a:ext cx="1609725" cy="1362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06997" y="450004"/>
                            <a:ext cx="1609725" cy="1362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5" name="6 CuadroTexto"/>
                        <wps:cNvSpPr txBox="1"/>
                        <wps:spPr>
                          <a:xfrm>
                            <a:off x="0" y="1050620"/>
                            <a:ext cx="805815" cy="2774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3104" w:rsidRDefault="00053104" w:rsidP="0005310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PRE-SORT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" name="7 CuadroTexto"/>
                        <wps:cNvSpPr txBox="1"/>
                        <wps:spPr>
                          <a:xfrm>
                            <a:off x="863395" y="3509717"/>
                            <a:ext cx="894715" cy="2774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3104" w:rsidRDefault="00053104" w:rsidP="0005310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POST-SORT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7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24384" y="462976"/>
                            <a:ext cx="1609725" cy="1362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g:grpSp>
                        <wpg:cNvPr id="8" name="9 Grupo"/>
                        <wpg:cNvGrpSpPr/>
                        <wpg:grpSpPr>
                          <a:xfrm>
                            <a:off x="865205" y="1519434"/>
                            <a:ext cx="644796" cy="630610"/>
                            <a:chOff x="865205" y="1519434"/>
                            <a:chExt cx="644796" cy="630610"/>
                          </a:xfrm>
                        </wpg:grpSpPr>
                        <wps:wsp>
                          <wps:cNvPr id="44" name="36 Conector recto de flecha"/>
                          <wps:cNvCnPr/>
                          <wps:spPr>
                            <a:xfrm>
                              <a:off x="1106991" y="1910576"/>
                              <a:ext cx="396000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5" name="37 Conector recto de flecha"/>
                          <wps:cNvCnPr/>
                          <wps:spPr>
                            <a:xfrm rot="16200000">
                              <a:off x="908991" y="1717434"/>
                              <a:ext cx="396000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6" name="38 CuadroTexto"/>
                          <wps:cNvSpPr txBox="1"/>
                          <wps:spPr>
                            <a:xfrm>
                              <a:off x="1025573" y="1903823"/>
                              <a:ext cx="484428" cy="2462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53104" w:rsidRDefault="00053104" w:rsidP="0005310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7AAD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47" name="39 CuadroTexto"/>
                          <wps:cNvSpPr txBox="1"/>
                          <wps:spPr>
                            <a:xfrm rot="16200000">
                              <a:off x="801406" y="1627732"/>
                              <a:ext cx="373820" cy="2462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53104" w:rsidRDefault="00053104" w:rsidP="0005310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SSC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9" name="10 Rectángulo"/>
                        <wps:cNvSpPr/>
                        <wps:spPr>
                          <a:xfrm>
                            <a:off x="1300957" y="504176"/>
                            <a:ext cx="720000" cy="1152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53104" w:rsidRDefault="00053104" w:rsidP="0005310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0" name="11 Flecha derecha"/>
                        <wps:cNvSpPr/>
                        <wps:spPr>
                          <a:xfrm>
                            <a:off x="2181555" y="1555938"/>
                            <a:ext cx="432000" cy="72008"/>
                          </a:xfrm>
                          <a:prstGeom prst="right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53104" w:rsidRDefault="00053104" w:rsidP="0005310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1" name="12 Rectángulo"/>
                        <wps:cNvSpPr>
                          <a:spLocks noChangeAspect="1"/>
                        </wps:cNvSpPr>
                        <wps:spPr>
                          <a:xfrm>
                            <a:off x="3316469" y="885074"/>
                            <a:ext cx="720080" cy="49706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53104" w:rsidRDefault="00053104" w:rsidP="0005310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g:grpSp>
                        <wpg:cNvPr id="12" name="13 Grupo"/>
                        <wpg:cNvGrpSpPr/>
                        <wpg:grpSpPr>
                          <a:xfrm>
                            <a:off x="2597390" y="1497657"/>
                            <a:ext cx="625086" cy="611560"/>
                            <a:chOff x="2597390" y="1497657"/>
                            <a:chExt cx="625086" cy="611560"/>
                          </a:xfrm>
                        </wpg:grpSpPr>
                        <wps:wsp>
                          <wps:cNvPr id="40" name="32 Conector recto de flecha"/>
                          <wps:cNvCnPr/>
                          <wps:spPr>
                            <a:xfrm>
                              <a:off x="2826476" y="1888799"/>
                              <a:ext cx="396000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1" name="33 Conector recto de flecha"/>
                          <wps:cNvCnPr/>
                          <wps:spPr>
                            <a:xfrm rot="16200000">
                              <a:off x="2628476" y="1695657"/>
                              <a:ext cx="396000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2" name="34 CuadroTexto"/>
                          <wps:cNvSpPr txBox="1"/>
                          <wps:spPr>
                            <a:xfrm>
                              <a:off x="2757758" y="1862996"/>
                              <a:ext cx="372218" cy="2462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53104" w:rsidRDefault="00053104" w:rsidP="0005310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FSC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43" name="35 CuadroTexto"/>
                          <wps:cNvSpPr txBox="1"/>
                          <wps:spPr>
                            <a:xfrm rot="16200000">
                              <a:off x="2533591" y="1618655"/>
                              <a:ext cx="373820" cy="2462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53104" w:rsidRDefault="00053104" w:rsidP="0005310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SSC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13" name="14 Flecha derecha"/>
                        <wps:cNvSpPr/>
                        <wps:spPr>
                          <a:xfrm>
                            <a:off x="4094609" y="1178156"/>
                            <a:ext cx="154879" cy="72008"/>
                          </a:xfrm>
                          <a:prstGeom prst="right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53104" w:rsidRDefault="00053104" w:rsidP="0005310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g:grpSp>
                        <wpg:cNvPr id="14" name="15 Grupo"/>
                        <wpg:cNvGrpSpPr/>
                        <wpg:grpSpPr>
                          <a:xfrm>
                            <a:off x="4220271" y="1446742"/>
                            <a:ext cx="671434" cy="637083"/>
                            <a:chOff x="4220271" y="1446742"/>
                            <a:chExt cx="671434" cy="637083"/>
                          </a:xfrm>
                        </wpg:grpSpPr>
                        <wps:wsp>
                          <wps:cNvPr id="36" name="28 Conector recto de flecha"/>
                          <wps:cNvCnPr/>
                          <wps:spPr>
                            <a:xfrm>
                              <a:off x="4474757" y="1837884"/>
                              <a:ext cx="396000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7" name="29 Conector recto de flecha"/>
                          <wps:cNvCnPr/>
                          <wps:spPr>
                            <a:xfrm rot="16200000">
                              <a:off x="4276757" y="1644742"/>
                              <a:ext cx="396000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8" name="30 CuadroTexto"/>
                          <wps:cNvSpPr txBox="1"/>
                          <wps:spPr>
                            <a:xfrm>
                              <a:off x="4367830" y="1837445"/>
                              <a:ext cx="523875" cy="2463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53104" w:rsidRDefault="00053104" w:rsidP="0005310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CD138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39" name="31 CuadroTexto"/>
                          <wps:cNvSpPr txBox="1"/>
                          <wps:spPr>
                            <a:xfrm rot="16200000">
                              <a:off x="4156472" y="1542340"/>
                              <a:ext cx="373820" cy="2462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53104" w:rsidRDefault="00053104" w:rsidP="0005310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SSC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15" name="16 Rectángulo"/>
                        <wps:cNvSpPr/>
                        <wps:spPr>
                          <a:xfrm>
                            <a:off x="4676651" y="667337"/>
                            <a:ext cx="720000" cy="90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53104" w:rsidRDefault="00053104" w:rsidP="0005310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6" name="17 CuadroTexto"/>
                        <wps:cNvSpPr txBox="1"/>
                        <wps:spPr>
                          <a:xfrm>
                            <a:off x="4676651" y="1387806"/>
                            <a:ext cx="311304" cy="2154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3104" w:rsidRDefault="00053104" w:rsidP="0005310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5%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7" name="18 Rectángulo"/>
                        <wps:cNvSpPr/>
                        <wps:spPr>
                          <a:xfrm>
                            <a:off x="5616674" y="735145"/>
                            <a:ext cx="576000" cy="6925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53104" w:rsidRDefault="00053104" w:rsidP="0005310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8" name="19 CuadroTexto"/>
                        <wps:cNvSpPr txBox="1"/>
                        <wps:spPr>
                          <a:xfrm>
                            <a:off x="5799433" y="1205668"/>
                            <a:ext cx="311304" cy="2154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3104" w:rsidRDefault="00053104" w:rsidP="0005310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5%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19" name="45 Grupo"/>
                        <wpg:cNvGrpSpPr/>
                        <wpg:grpSpPr>
                          <a:xfrm>
                            <a:off x="1819926" y="2837511"/>
                            <a:ext cx="1609725" cy="1626985"/>
                            <a:chOff x="1819926" y="2837511"/>
                            <a:chExt cx="1609725" cy="1626985"/>
                          </a:xfrm>
                        </wpg:grpSpPr>
                        <wps:wsp>
                          <wps:cNvPr id="33" name="21 CuadroTexto"/>
                          <wps:cNvSpPr txBox="1"/>
                          <wps:spPr>
                            <a:xfrm>
                              <a:off x="2321083" y="2837511"/>
                              <a:ext cx="746760" cy="32194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53104" w:rsidRDefault="00053104" w:rsidP="0005310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CD138</w:t>
                                </w:r>
                                <w:proofErr w:type="spellStart"/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position w:val="7"/>
                                    <w:vertAlign w:val="superscript"/>
                                  </w:rPr>
                                  <w:t>low</w:t>
                                </w:r>
                                <w:proofErr w:type="spellEnd"/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34" name="Picture 8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819926" y="3102421"/>
                              <a:ext cx="1609725" cy="13620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wps:wsp>
                          <wps:cNvPr id="35" name="23 CuadroTexto"/>
                          <wps:cNvSpPr txBox="1"/>
                          <wps:spPr>
                            <a:xfrm>
                              <a:off x="2280201" y="4082430"/>
                              <a:ext cx="741680" cy="21526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53104" w:rsidRDefault="00053104" w:rsidP="0005310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&gt;95% PURITY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20" name="44 Grupo"/>
                        <wpg:cNvGrpSpPr/>
                        <wpg:grpSpPr>
                          <a:xfrm>
                            <a:off x="3444626" y="2842553"/>
                            <a:ext cx="1609725" cy="1611364"/>
                            <a:chOff x="3444626" y="2842553"/>
                            <a:chExt cx="1609725" cy="1611364"/>
                          </a:xfrm>
                        </wpg:grpSpPr>
                        <wps:wsp>
                          <wps:cNvPr id="31" name="20 CuadroTexto"/>
                          <wps:cNvSpPr txBox="1"/>
                          <wps:spPr>
                            <a:xfrm>
                              <a:off x="4011608" y="2842553"/>
                              <a:ext cx="694055" cy="32194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53104" w:rsidRDefault="00053104" w:rsidP="0005310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CD138</w:t>
                                </w: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position w:val="7"/>
                                    <w:vertAlign w:val="superscript"/>
                                  </w:rPr>
                                  <w:t>++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32" name="Picture 10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444626" y="3091842"/>
                              <a:ext cx="1609725" cy="13620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</wpg:grpSp>
                      <wps:wsp>
                        <wps:cNvPr id="21" name="40 CuadroTexto"/>
                        <wps:cNvSpPr txBox="1"/>
                        <wps:spPr>
                          <a:xfrm>
                            <a:off x="1605020" y="952550"/>
                            <a:ext cx="333746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3104" w:rsidRDefault="00053104" w:rsidP="0005310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</w:rPr>
                                <w:t>R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2" name="41 CuadroTexto"/>
                        <wps:cNvSpPr txBox="1"/>
                        <wps:spPr>
                          <a:xfrm>
                            <a:off x="3368163" y="0"/>
                            <a:ext cx="333746" cy="26161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053104" w:rsidRDefault="00053104" w:rsidP="0005310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3" name="42 CuadroTexto"/>
                        <wps:cNvSpPr txBox="1"/>
                        <wps:spPr>
                          <a:xfrm>
                            <a:off x="3508033" y="1002802"/>
                            <a:ext cx="336952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3104" w:rsidRDefault="00053104" w:rsidP="0005310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</w:rPr>
                                <w:t>R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4" name="43 CuadroTexto"/>
                        <wps:cNvSpPr txBox="1"/>
                        <wps:spPr>
                          <a:xfrm>
                            <a:off x="5230596" y="1022"/>
                            <a:ext cx="336952" cy="26161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053104" w:rsidRDefault="00053104" w:rsidP="0005310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5" name="46 CuadroTexto"/>
                        <wps:cNvSpPr txBox="1"/>
                        <wps:spPr>
                          <a:xfrm>
                            <a:off x="3991943" y="4063390"/>
                            <a:ext cx="741680" cy="2152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3104" w:rsidRDefault="00053104" w:rsidP="0005310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&gt;95% PURITY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26" name="47 Grupo"/>
                        <wpg:cNvGrpSpPr/>
                        <wpg:grpSpPr>
                          <a:xfrm>
                            <a:off x="1595437" y="4130079"/>
                            <a:ext cx="671500" cy="637030"/>
                            <a:chOff x="1595437" y="4130079"/>
                            <a:chExt cx="671500" cy="637030"/>
                          </a:xfrm>
                        </wpg:grpSpPr>
                        <wps:wsp>
                          <wps:cNvPr id="27" name="48 Conector recto de flecha"/>
                          <wps:cNvCnPr/>
                          <wps:spPr>
                            <a:xfrm>
                              <a:off x="1849923" y="4521221"/>
                              <a:ext cx="396000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8" name="49 Conector recto de flecha"/>
                          <wps:cNvCnPr/>
                          <wps:spPr>
                            <a:xfrm rot="16200000">
                              <a:off x="1651923" y="4328079"/>
                              <a:ext cx="396000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" name="50 CuadroTexto"/>
                          <wps:cNvSpPr txBox="1"/>
                          <wps:spPr>
                            <a:xfrm>
                              <a:off x="1743062" y="4520729"/>
                              <a:ext cx="523875" cy="2463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53104" w:rsidRDefault="00053104" w:rsidP="0005310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CD138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30" name="51 CuadroTexto"/>
                          <wps:cNvSpPr txBox="1"/>
                          <wps:spPr>
                            <a:xfrm rot="16200000">
                              <a:off x="1531638" y="4225677"/>
                              <a:ext cx="373820" cy="2462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53104" w:rsidRDefault="00053104" w:rsidP="0005310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SSC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3 Grupo" o:spid="_x0000_s1026" style="position:absolute;margin-left:-60.5pt;margin-top:-43.75pt;width:487.6pt;height:375.35pt;z-index:251659264" coordsize="61926,4767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style="position:absolute;left:43959;top:4509;width:16098;height:1362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8aaR3DAAAA2gAAAA8AAABkcnMvZG93bnJldi54bWxEj8FqwzAQRO+F/oPYQm+13BxK41oJJjSQ&#10;U+vEIdDbYm0sY2tlLCV2/74qBHIcZuYNk69n24srjb51rOA1SUEQ10633Cg4VtuXdxA+IGvsHZOC&#10;X/KwXj0+5JhpN/GerofQiAhhn6ECE8KQSelrQxZ94gbi6J3daDFEOTZSjzhFuO3lIk3fpMWW44LB&#10;gTaG6u5wsQpkabyrfoqv6nvpp253Kj+dLZV6fpqLDxCB5nAP39o7rWAB/1fiDZCrP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TxppHcMAAADaAAAADwAAAAAAAAAAAAAAAACf&#10;AgAAZHJzL2Rvd25yZXYueG1sUEsFBgAAAAAEAAQA9wAAAI8DAAAAAA==&#10;" fillcolor="#4f81bd [3204]" strokecolor="black [3213]">
                  <v:imagedata r:id="rId10" o:title=""/>
                  <v:shadow color="#eeece1 [3214]"/>
                </v:shape>
                <v:shape id="Picture 3" o:spid="_x0000_s1028" type="#_x0000_t75" style="position:absolute;left:27069;top:4500;width:16098;height:136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PtA2rEAAAA2gAAAA8AAABkcnMvZG93bnJldi54bWxEj81rAjEUxO8F/4fwhN5qtgqlbI1SBD8O&#10;vdSP9vp285psu3kJm6jrf28EocdhZn7DTOe9a8WJuth4VvA8KkAQ1143bBTsd8unVxAxIWtsPZOC&#10;C0WYzwYPUyy1P/MnnbbJiAzhWKICm1IopYy1JYdx5ANx9n585zBl2RmpOzxnuGvluChepMOG84LF&#10;QAtL9d/26BQcv6IJ1WWzqA529fFbrb9DZSZKPQ779zcQifr0H763N1rBBG5X8g2Qsys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CPtA2rEAAAA2gAAAA8AAAAAAAAAAAAAAAAA&#10;nwIAAGRycy9kb3ducmV2LnhtbFBLBQYAAAAABAAEAPcAAACQAwAAAAA=&#10;" fillcolor="#4f81bd [3204]" strokecolor="black [3213]">
                  <v:imagedata r:id="rId11" o:title=""/>
                  <v:shadow color="#eeece1 [3214]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6 CuadroTexto" o:spid="_x0000_s1029" type="#_x0000_t202" style="position:absolute;top:10506;width:8058;height:27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7jccIA&#10;AADaAAAADwAAAGRycy9kb3ducmV2LnhtbESP3YrCMBSE7wXfIRzBO00VXdyuUcQf8M5ddx/g0Byb&#10;2uakNFGrT28EYS+HmfmGmS9bW4krNb5wrGA0TEAQZ04XnCv4+90NZiB8QNZYOSYFd/KwXHQ7c0y1&#10;u/EPXY8hFxHCPkUFJoQ6ldJnhiz6oauJo3dyjcUQZZNL3eAtwm0lx0nyIS0WHBcM1rQ2lJXHi1Uw&#10;S+yhLD/H395OHqOpWW/ctj4r1e+1qy8QgdrwH36391rBFF5X4g2Qi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nuNxwgAAANoAAAAPAAAAAAAAAAAAAAAAAJgCAABkcnMvZG93&#10;bnJldi54bWxQSwUGAAAAAAQABAD1AAAAhwMAAAAA&#10;" filled="f" stroked="f">
                  <v:textbox style="mso-fit-shape-to-text:t">
                    <w:txbxContent>
                      <w:p w:rsidR="00053104" w:rsidRDefault="00053104" w:rsidP="0005310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PRE-SORT</w:t>
                        </w:r>
                      </w:p>
                    </w:txbxContent>
                  </v:textbox>
                </v:shape>
                <v:shape id="7 CuadroTexto" o:spid="_x0000_s1030" type="#_x0000_t202" style="position:absolute;left:8633;top:35097;width:8948;height:27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0x9BsIA&#10;AADaAAAADwAAAGRycy9kb3ducmV2LnhtbESP3YrCMBSE7wXfIRzBO00VFbdrFPEH9k7X3Qc4NMem&#10;tjkpTdS6T28EYS+HmfmGWaxaW4kbNb5wrGA0TEAQZ04XnCv4/dkP5iB8QNZYOSYFD/KwWnY7C0y1&#10;u/M33U4hFxHCPkUFJoQ6ldJnhiz6oauJo3d2jcUQZZNL3eA9wm0lx0kykxYLjgsGa9oYysrT1SqY&#10;J/ZQlh/jo7eTv9HUbLZuV1+U6vfa9SeIQG34D7/bX1rBDF5X4g2Qy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TH0GwgAAANoAAAAPAAAAAAAAAAAAAAAAAJgCAABkcnMvZG93&#10;bnJldi54bWxQSwUGAAAAAAQABAD1AAAAhwMAAAAA&#10;" filled="f" stroked="f">
                  <v:textbox style="mso-fit-shape-to-text:t">
                    <w:txbxContent>
                      <w:p w:rsidR="00053104" w:rsidRDefault="00053104" w:rsidP="0005310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POST-SORT</w:t>
                        </w:r>
                      </w:p>
                    </w:txbxContent>
                  </v:textbox>
                </v:shape>
                <v:shape id="Picture 2" o:spid="_x0000_s1031" type="#_x0000_t75" style="position:absolute;left:10243;top:4629;width:16098;height:1362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1i3WXCAAAA2gAAAA8AAABkcnMvZG93bnJldi54bWxEj8FuwjAQRO9I/QdrK/UGdjkQlGIQRSnl&#10;2oDU6yreJqHxOondJP37GqkSx9HMvNFsdpNtxEC9rx1reF4oEMSFMzWXGi7nt/kahA/IBhvHpOGX&#10;POy2D7MNpsaN/EFDHkoRIexT1FCF0KZS+qIii37hWuLofbneYoiyL6XpcYxw28ilUitpsea4UGFL&#10;h4qK7/zHasD362ud5Uk2XNWnMsF2xz11Wj89TvsXEIGmcA//t09GQwK3K/EGyO0f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9Yt1lwgAAANoAAAAPAAAAAAAAAAAAAAAAAJ8C&#10;AABkcnMvZG93bnJldi54bWxQSwUGAAAAAAQABAD3AAAAjgMAAAAA&#10;" fillcolor="#4f81bd [3204]" strokecolor="black [3213]">
                  <v:imagedata r:id="rId12" o:title=""/>
                  <v:shadow color="#eeece1 [3214]"/>
                </v:shape>
                <v:group id="9 Grupo" o:spid="_x0000_s1032" style="position:absolute;left:8652;top:15194;width:6448;height:6306" coordorigin="8652,15194" coordsize="6447,630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36 Conector recto de flecha" o:spid="_x0000_s1033" type="#_x0000_t32" style="position:absolute;left:11069;top:19105;width:396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9U3ssAAAADbAAAADwAAAGRycy9kb3ducmV2LnhtbESPQYvCMBSE7wv+h/AEb2uqlV2pRpFV&#10;QbytK54fzbMtbV5Kkq313xtB8DjMzDfMct2bRnTkfGVZwWScgCDOra64UHD+23/OQfiArLGxTAru&#10;5GG9GnwsMdP2xr/UnUIhIoR9hgrKENpMSp+XZNCPbUscvat1BkOUrpDa4S3CTSOnSfIlDVYcF0ps&#10;6aekvD79GwUVp4Gn23RPx13tvotL3dn0rNRo2G8WIAL14R1+tQ9awWwGzy/xB8jV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APVN7LAAAAA2wAAAA8AAAAAAAAAAAAAAAAA&#10;oQIAAGRycy9kb3ducmV2LnhtbFBLBQYAAAAABAAEAPkAAACOAwAAAAA=&#10;" strokecolor="black [3213]">
                    <v:stroke endarrow="open"/>
                  </v:shape>
                  <v:shape id="37 Conector recto de flecha" o:spid="_x0000_s1034" type="#_x0000_t32" style="position:absolute;left:9089;top:17174;width:3960;height:0;rotation:-9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sg4j8EAAADbAAAADwAAAGRycy9kb3ducmV2LnhtbESPQYvCMBSE74L/ITzBm6YrWqRrlFUU&#10;9CSrXrw9mmdbtnmJTdT6740g7HGYmW+Y2aI1tbhT4yvLCr6GCQji3OqKCwWn42YwBeEDssbaMil4&#10;kofFvNuZYabtg3/pfgiFiBD2GSooQ3CZlD4vyaAfWkccvYttDIYom0LqBh8Rbmo5SpJUGqw4LpTo&#10;aFVS/ne4GQXXy9ntnuuVzgtGXJ+cTJfpXql+r/35BhGoDf/hT3urFYwn8P4Sf4Cc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OyDiPwQAAANsAAAAPAAAAAAAAAAAAAAAA&#10;AKECAABkcnMvZG93bnJldi54bWxQSwUGAAAAAAQABAD5AAAAjwMAAAAA&#10;" strokecolor="black [3213]">
                    <v:stroke endarrow="open"/>
                  </v:shape>
                  <v:shape id="38 CuadroTexto" o:spid="_x0000_s1035" type="#_x0000_t202" style="position:absolute;left:10255;top:19038;width:4845;height:24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lboKcQA&#10;AADbAAAADwAAAGRycy9kb3ducmV2LnhtbESP0WrCQBRE3wv+w3ILvjUbJYqNriLWQt9aYz/gkr1m&#10;02Tvhuw2pv16t1DwcZiZM8xmN9pWDNT72rGCWZKCIC6drrlS8Hl+fVqB8AFZY+uYFPyQh9128rDB&#10;XLsrn2goQiUihH2OCkwIXS6lLw1Z9InriKN3cb3FEGVfSd3jNcJtK+dpupQWa44LBjs6GCqb4tsq&#10;WKX2vWme5x/eZr+zhTm8uGP3pdT0cdyvQQQawz38337TCrIl/H2JP0Bu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JW6CnEAAAA2wAAAA8AAAAAAAAAAAAAAAAAmAIAAGRycy9k&#10;b3ducmV2LnhtbFBLBQYAAAAABAAEAPUAAACJAwAAAAA=&#10;" filled="f" stroked="f">
                    <v:textbox style="mso-fit-shape-to-text:t">
                      <w:txbxContent>
                        <w:p w:rsidR="00053104" w:rsidRDefault="00053104" w:rsidP="0005310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7AAD</w:t>
                          </w:r>
                        </w:p>
                      </w:txbxContent>
                    </v:textbox>
                  </v:shape>
                  <v:shape id="39 CuadroTexto" o:spid="_x0000_s1036" type="#_x0000_t202" style="position:absolute;left:8014;top:16277;width:3738;height:2462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CK1YcQA&#10;AADbAAAADwAAAGRycy9kb3ducmV2LnhtbESPT2sCMRTE7wW/Q3hCbzW7atVujVKESq/+wdLbY/Pc&#10;LG5eliRd1376plDwOMzMb5jlureN6MiH2rGCfJSBIC6drrlScDy8Py1AhIissXFMCm4UYL0aPCyx&#10;0O7KO+r2sRIJwqFABSbGtpAylIYshpFriZN3dt5iTNJXUnu8Jrht5DjLZtJizWnBYEsbQ+Vl/20V&#10;vHx2Wz/x7dfP9DSzucnD7vm8UOpx2L+9gojUx3v4v/2hFUzn8Pcl/QC5+g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QitWHEAAAA2wAAAA8AAAAAAAAAAAAAAAAAmAIAAGRycy9k&#10;b3ducmV2LnhtbFBLBQYAAAAABAAEAPUAAACJAwAAAAA=&#10;" filled="f" stroked="f">
                    <v:textbox style="mso-fit-shape-to-text:t">
                      <w:txbxContent>
                        <w:p w:rsidR="00053104" w:rsidRDefault="00053104" w:rsidP="0005310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SSC</w:t>
                          </w:r>
                        </w:p>
                      </w:txbxContent>
                    </v:textbox>
                  </v:shape>
                </v:group>
                <v:rect id="10 Rectángulo" o:spid="_x0000_s1037" style="position:absolute;left:13009;top:5041;width:7200;height:115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hTz/cIA&#10;AADaAAAADwAAAGRycy9kb3ducmV2LnhtbESPwWrDMBBE74X8g9hCL6WR60JJ3MgmFAK5uNAkH7BY&#10;W8vEWimWHLt/HwUKPQ4z84bZVLPtxZWG0DlW8LrMQBA3TnfcKjgddy8rECEia+wdk4JfClCVi4cN&#10;FtpN/E3XQ2xFgnAoUIGJ0RdShsaQxbB0njh5P26wGJMcWqkHnBLc9jLPsndpseO0YNDTp6HmfBit&#10;gnlcXS71eLaG3ur+OY/+q/ZeqafHefsBItIc/8N/7b1WsIb7lXQDZH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FPP9wgAAANoAAAAPAAAAAAAAAAAAAAAAAJgCAABkcnMvZG93&#10;bnJldi54bWxQSwUGAAAAAAQABAD1AAAAhwMAAAAA&#10;" filled="f" strokecolor="black [3213]">
                  <v:textbox>
                    <w:txbxContent>
                      <w:p w:rsidR="00053104" w:rsidRDefault="00053104" w:rsidP="0005310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11 Flecha derecha" o:spid="_x0000_s1038" type="#_x0000_t13" style="position:absolute;left:21815;top:15559;width:4320;height: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WiA4MMA&#10;AADbAAAADwAAAGRycy9kb3ducmV2LnhtbESPT4vCQAzF7wt+hyGCt3Wq4CJdRxFR9OBh/QPuMXSy&#10;bdlOpnTGtn57cxC8JbyX935ZrHpXqZaaUHo2MBknoIgzb0vODVwvu885qBCRLVaeycCDAqyWg48F&#10;ptZ3fKL2HHMlIRxSNFDEWKdah6wgh2Hsa2LR/nzjMMra5No22Em4q/Q0Sb60w5KlocCaNgVl/+e7&#10;M3Dk6e9me8vK7ugst+tJvp/tfowZDfv1N6hIfXybX9cHK/hCL7/IAHr5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WiA4MMAAADbAAAADwAAAAAAAAAAAAAAAACYAgAAZHJzL2Rv&#10;d25yZXYueG1sUEsFBgAAAAAEAAQA9QAAAIgDAAAAAA==&#10;" adj="19800" fillcolor="black [3213]" strokecolor="black [3213]" strokeweight="2pt">
                  <v:textbox>
                    <w:txbxContent>
                      <w:p w:rsidR="00053104" w:rsidRDefault="00053104" w:rsidP="0005310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rect id="12 Rectángulo" o:spid="_x0000_s1039" style="position:absolute;left:33164;top:8850;width:7201;height:497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vwkZsQA&#10;AADbAAAADwAAAGRycy9kb3ducmV2LnhtbESPQWvDMAyF74X9B6PBbo3TMNotqxvGIKztrekOO4pY&#10;jcNiOcRemu3X14VCbxLvvU9P62KynRhp8K1jBYskBUFcO91yo+DrWM5fQPiArLFzTAr+yEOxeZit&#10;MdfuzAcaq9CICGGfowITQp9L6WtDFn3ieuKondxgMcR1aKQe8BzhtpNZmi6lxZbjBYM9fRiqf6pf&#10;GylZ9r87VKt0P35+n2p8fS5N2Cr19Di9v4EINIW7+Zbe6lh/Addf4gByc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78JGbEAAAA2wAAAA8AAAAAAAAAAAAAAAAAmAIAAGRycy9k&#10;b3ducmV2LnhtbFBLBQYAAAAABAAEAPUAAACJAwAAAAA=&#10;" filled="f" strokecolor="black [3213]">
                  <v:path arrowok="t"/>
                  <o:lock v:ext="edit" aspectratio="t"/>
                  <v:textbox>
                    <w:txbxContent>
                      <w:p w:rsidR="00053104" w:rsidRDefault="00053104" w:rsidP="0005310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group id="13 Grupo" o:spid="_x0000_s1040" style="position:absolute;left:25973;top:14976;width:6251;height:6116" coordorigin="25973,14976" coordsize="6250,611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    <v:shape id="32 Conector recto de flecha" o:spid="_x0000_s1041" type="#_x0000_t32" style="position:absolute;left:28264;top:18887;width:396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O4xsb8AAADbAAAADwAAAGRycy9kb3ducmV2LnhtbERPyWrDMBC9F/oPYgq5NXLt0BQ3iilN&#10;DCG3LPQ8WFPb2BoZSbWdv48OgR4fb98Us+nFSM63lhW8LRMQxJXVLdcKrpfy9QOED8gae8uk4EYe&#10;iu3z0wZzbSc+0XgOtYgh7HNU0IQw5FL6qiGDfmkH4sj9WmcwROhqqR1OMdz0Mk2Sd2mw5djQ4EDf&#10;DVXd+c8oaDkLnO6yko77zq3rn2602VWpxcv89Qki0Bz+xQ/3QStYxfXxS/wBcnsH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fO4xsb8AAADbAAAADwAAAAAAAAAAAAAAAACh&#10;AgAAZHJzL2Rvd25yZXYueG1sUEsFBgAAAAAEAAQA+QAAAI0DAAAAAA==&#10;" strokecolor="black [3213]">
                    <v:stroke endarrow="open"/>
                  </v:shape>
                  <v:shape id="33 Conector recto de flecha" o:spid="_x0000_s1042" type="#_x0000_t32" style="position:absolute;left:26284;top:16956;width:3960;height:0;rotation:-9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fM+jMMAAADbAAAADwAAAGRycy9kb3ducmV2LnhtbESPS2vDMBCE74X8B7GB3Bo5JZjiRglN&#10;cCA5lTwuvS3Wxja1Voql+vHvo0Kgx2FmvmFWm8E0oqPW15YVLOYJCOLC6ppLBdfL/vUdhA/IGhvL&#10;pGAkD5v15GWFmbY9n6g7h1JECPsMFVQhuExKX1Rk0M+tI47ezbYGQ5RtKXWLfYSbRr4lSSoN1hwX&#10;KnS0q6j4Of8aBffbtzuO+U4XJSPmVyfTbfql1Gw6fH6ACDSE//CzfdAKlgv4+xJ/gFw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HzPozDAAAA2wAAAA8AAAAAAAAAAAAA&#10;AAAAoQIAAGRycy9kb3ducmV2LnhtbFBLBQYAAAAABAAEAPkAAACRAwAAAAA=&#10;" strokecolor="black [3213]">
                    <v:stroke endarrow="open"/>
                  </v:shape>
                  <v:shape id="34 CuadroTexto" o:spid="_x0000_s1043" type="#_x0000_t202" style="position:absolute;left:27577;top:18629;width:3722;height:246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3uKsMA&#10;AADbAAAADwAAAGRycy9kb3ducmV2LnhtbESP0WrCQBRE34X+w3ILvunGoKLRVYpV8E2rfsAle5tN&#10;k70bsqum/XpXEPo4zMwZZrnubC1u1PrSsYLRMAFBnDtdcqHgct4NZiB8QNZYOyYFv+RhvXrrLTHT&#10;7s5fdDuFQkQI+wwVmBCaTEqfG7Loh64hjt63ay2GKNtC6hbvEW5rmSbJVFosOS4YbGhjKK9OV6tg&#10;lthDVc3To7fjv9HEbD7dtvlRqv/efSxABOrCf/jV3msF4xS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W3uKsMAAADbAAAADwAAAAAAAAAAAAAAAACYAgAAZHJzL2Rv&#10;d25yZXYueG1sUEsFBgAAAAAEAAQA9QAAAIgDAAAAAA==&#10;" filled="f" stroked="f">
                    <v:textbox style="mso-fit-shape-to-text:t">
                      <w:txbxContent>
                        <w:p w:rsidR="00053104" w:rsidRDefault="00053104" w:rsidP="0005310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FSC</w:t>
                          </w:r>
                        </w:p>
                      </w:txbxContent>
                    </v:textbox>
                  </v:shape>
                  <v:shape id="35 CuadroTexto" o:spid="_x0000_s1044" type="#_x0000_t202" style="position:absolute;left:25336;top:16185;width:3738;height:2463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xmzYsQA&#10;AADbAAAADwAAAGRycy9kb3ducmV2LnhtbESPzWrDMBCE74G8g9hCb4ns/JjUjRJCIKXXJKWlt8Xa&#10;WKbWykiK4/bpq0Ihx2FmvmHW28G2oicfGscK8mkGgrhyuuFawdv5MFmBCBFZY+uYFHxTgO1mPFpj&#10;qd2Nj9SfYi0ShEOJCkyMXSllqAxZDFPXESfv4rzFmKSvpfZ4S3DbylmWFdJiw2nBYEd7Q9XX6WoV&#10;PH30L37uu8+fxXthc5OH4/KyUurxYdg9g4g0xHv4v/2qFSzm8Pcl/Q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sZs2LEAAAA2wAAAA8AAAAAAAAAAAAAAAAAmAIAAGRycy9k&#10;b3ducmV2LnhtbFBLBQYAAAAABAAEAPUAAACJAwAAAAA=&#10;" filled="f" stroked="f">
                    <v:textbox style="mso-fit-shape-to-text:t">
                      <w:txbxContent>
                        <w:p w:rsidR="00053104" w:rsidRDefault="00053104" w:rsidP="0005310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SSC</w:t>
                          </w:r>
                        </w:p>
                      </w:txbxContent>
                    </v:textbox>
                  </v:shape>
                </v:group>
                <v:shape id="14 Flecha derecha" o:spid="_x0000_s1045" type="#_x0000_t13" style="position:absolute;left:40946;top:11781;width:1548;height: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CDhkMAA&#10;AADbAAAADwAAAGRycy9kb3ducmV2LnhtbERPTWsCMRC9F/wPYQRvNWuFUlajiFq0J9H24HHYjLuL&#10;O5M1ibr++6Yg9DaP9znTeceNupEPtRMDo2EGiqRwtpbSwM/35+sHqBBRLDZOyMCDAsxnvZcp5tbd&#10;ZU+3QyxVCpGQo4EqxjbXOhQVMYaha0kSd3KeMSboS2093lM4N/oty941Yy2pocKWlhUV58OVDRzZ&#10;P1bX1frc7te8yBzvvjYXbcyg3y0moCJ18V/8dG9tmj+Gv1/SAXr2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CDhkMAAAADbAAAADwAAAAAAAAAAAAAAAACYAgAAZHJzL2Rvd25y&#10;ZXYueG1sUEsFBgAAAAAEAAQA9QAAAIUDAAAAAA==&#10;" adj="16579" fillcolor="black [3213]" strokecolor="black [3213]" strokeweight="2pt">
                  <v:textbox>
                    <w:txbxContent>
                      <w:p w:rsidR="00053104" w:rsidRDefault="00053104" w:rsidP="0005310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group id="15 Grupo" o:spid="_x0000_s1046" style="position:absolute;left:42202;top:14467;width:6715;height:6371" coordorigin="42202,14467" coordsize="6714,637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gbEGcEAAADbAAAADwAAAGRycy9kb3ducmV2LnhtbERPTYvCMBC9C/sfwix4&#10;07S7KkvXKCKueBBBXRBvQzO2xWZSmtjWf28Ewds83udM550pRUO1KywriIcRCOLU6oIzBf/Hv8EP&#10;COeRNZaWScGdHMxnH70pJtq2vKfm4DMRQtglqCD3vkqkdGlOBt3QVsSBu9jaoA+wzqSusQ3hppRf&#10;UTSRBgsODTlWtMwpvR5uRsG6xXbxHa+a7fWyvJ+P491pG5NS/c9u8QvCU+ff4pd7o8P8E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kgbEGcEAAADbAAAADwAA&#10;AAAAAAAAAAAAAACqAgAAZHJzL2Rvd25yZXYueG1sUEsFBgAAAAAEAAQA+gAAAJgDAAAAAA==&#10;">
                  <v:shape id="28 Conector recto de flecha" o:spid="_x0000_s1047" type="#_x0000_t32" style="position:absolute;left:44747;top:18378;width:396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E1/I8AAAADbAAAADwAAAGRycy9kb3ducmV2LnhtbESPW4vCMBSE3xf8D+EIvq2pFlSqUcQL&#10;yL55wedDc2xLm5OSxFr/vVlY2MdhZr5hVpveNKIj5yvLCibjBARxbnXFhYLb9fi9AOEDssbGMil4&#10;k4fNevC1wkzbF5+pu4RCRAj7DBWUIbSZlD4vyaAf25Y4eg/rDIYoXSG1w1eEm0ZOk2QmDVYcF0ps&#10;aVdSXl+eRkHFaeDpPj3Sz6F28+Jedza9KTUa9tsliEB9+A//tU9aQTqD3y/xB8j1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MRNfyPAAAAA2wAAAA8AAAAAAAAAAAAAAAAA&#10;oQIAAGRycy9kb3ducmV2LnhtbFBLBQYAAAAABAAEAPkAAACOAwAAAAA=&#10;" strokecolor="black [3213]">
                    <v:stroke endarrow="open"/>
                  </v:shape>
                  <v:shape id="29 Conector recto de flecha" o:spid="_x0000_s1048" type="#_x0000_t32" style="position:absolute;left:42767;top:16447;width:3960;height:0;rotation:-9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VBwHsMAAADbAAAADwAAAGRycy9kb3ducmV2LnhtbESPQWvCQBSE70L/w/IKvZmNLaQSXcWK&#10;hXoqjbl4e2SfSTD7dpvdJvHfu4VCj8PMfMOst5PpxEC9by0rWCQpCOLK6pZrBeXpfb4E4QOyxs4y&#10;KbiRh+3mYbbGXNuRv2goQi0ihH2OCpoQXC6lrxoy6BPriKN3sb3BEGVfS93jGOGmk89pmkmDLceF&#10;Bh3tG6quxY9R8H05u+PtsNdVzYiH0snsLftU6ulx2q1ABJrCf/iv/aEVvLzC75f4A+TmD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lQcB7DAAAA2wAAAA8AAAAAAAAAAAAA&#10;AAAAoQIAAGRycy9kb3ducmV2LnhtbFBLBQYAAAAABAAEAPkAAACRAwAAAAA=&#10;" strokecolor="black [3213]">
                    <v:stroke endarrow="open"/>
                  </v:shape>
                  <v:shape id="30 CuadroTexto" o:spid="_x0000_s1049" type="#_x0000_t202" style="position:absolute;left:43678;top:18374;width:5239;height:246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IOqvcEA&#10;AADbAAAADwAAAGRycy9kb3ducmV2LnhtbERPS27CMBDdV+IO1iB1Vxw+RWnAIASt1F0h7QFG8TQO&#10;iceRbSDl9PWiUpdP77/eDrYTV/KhcaxgOslAEFdON1wr+Pp8e8pBhIissXNMCn4owHYzelhjod2N&#10;T3QtYy1SCIcCFZgY+0LKUBmyGCauJ07ct/MWY4K+ltrjLYXbTs6ybCktNpwaDPa0N1S15cUqyDP7&#10;0bYvs2Owi/v02ewP7rU/K/U4HnYrEJGG+C/+c79rBfM0Nn1JP0Bu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SDqr3BAAAA2wAAAA8AAAAAAAAAAAAAAAAAmAIAAGRycy9kb3du&#10;cmV2LnhtbFBLBQYAAAAABAAEAPUAAACGAwAAAAA=&#10;" filled="f" stroked="f">
                    <v:textbox style="mso-fit-shape-to-text:t">
                      <w:txbxContent>
                        <w:p w:rsidR="00053104" w:rsidRDefault="00053104" w:rsidP="0005310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CD138</w:t>
                          </w:r>
                        </w:p>
                      </w:txbxContent>
                    </v:textbox>
                  </v:shape>
                  <v:shape id="31 CuadroTexto" o:spid="_x0000_s1050" type="#_x0000_t202" style="position:absolute;left:41564;top:15423;width:3738;height:2462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f39cQA&#10;AADbAAAADwAAAGRycy9kb3ducmV2LnhtbESPzWrDMBCE74W+g9hCb43sJDWJEyWEQkuv+SEht8Xa&#10;WCbWykiq4/bpo0Khx2FmvmGW68G2oicfGscK8lEGgrhyuuFawWH//jIDESKyxtYxKfimAOvV48MS&#10;S+1uvKV+F2uRIBxKVGBi7EopQ2XIYhi5jjh5F+ctxiR9LbXHW4LbVo6zrJAWG04LBjt6M1Rdd19W&#10;wfzUf/iJ784/02Nhc5OH7etlptTz07BZgIg0xP/wX/tTK5jM4fdL+gFyd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L39/XEAAAA2wAAAA8AAAAAAAAAAAAAAAAAmAIAAGRycy9k&#10;b3ducmV2LnhtbFBLBQYAAAAABAAEAPUAAACJAwAAAAA=&#10;" filled="f" stroked="f">
                    <v:textbox style="mso-fit-shape-to-text:t">
                      <w:txbxContent>
                        <w:p w:rsidR="00053104" w:rsidRDefault="00053104" w:rsidP="0005310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SSC</w:t>
                          </w:r>
                        </w:p>
                      </w:txbxContent>
                    </v:textbox>
                  </v:shape>
                </v:group>
                <v:rect id="16 Rectángulo" o:spid="_x0000_s1051" style="position:absolute;left:46766;top:6673;width:7200;height:90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QDUB8EA&#10;AADbAAAADwAAAGRycy9kb3ducmV2LnhtbERPS2rDMBDdF3IHMYVuSiPXpSG4kU0oBLJxoUkOMFhT&#10;y8QaKZYcu7ePAoXu5vG+s6lm24srDaFzrOB1mYEgbpzuuFVwOu5e1iBCRNbYOyYFvxSgKhcPGyy0&#10;m/ibrofYihTCoUAFJkZfSBkaQxbD0nnixP24wWJMcGilHnBK4baXeZatpMWOU4NBT5+GmvNhtArm&#10;cX251OPZGnqr++c8+q/ae6WeHuftB4hIc/wX/7n3Os1/h/sv6QBZ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UA1AfBAAAA2wAAAA8AAAAAAAAAAAAAAAAAmAIAAGRycy9kb3du&#10;cmV2LnhtbFBLBQYAAAAABAAEAPUAAACGAwAAAAA=&#10;" filled="f" strokecolor="black [3213]">
                  <v:textbox>
                    <w:txbxContent>
                      <w:p w:rsidR="00053104" w:rsidRDefault="00053104" w:rsidP="0005310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shape id="17 CuadroTexto" o:spid="_x0000_s1052" type="#_x0000_t202" style="position:absolute;left:46766;top:13878;width:3113;height:21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XHNMEA&#10;AADbAAAADwAAAGRycy9kb3ducmV2LnhtbERPzWrCQBC+F3yHZYTemo3SikZXEW3BW2v0AYbsNJsm&#10;Oxuy2yT16buFgrf5+H5nsxttI3rqfOVYwSxJQRAXTldcKrhe3p6WIHxA1tg4JgU/5GG3nTxsMNNu&#10;4DP1eShFDGGfoQITQptJ6QtDFn3iWuLIfbrOYoiwK6XucIjhtpHzNF1IixXHBoMtHQwVdf5tFSxT&#10;+17Xq/mHt8+32Ys5HN1r+6XU43Tcr0EEGsNd/O8+6Th/AX+/xAPk9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HlxzTBAAAA2wAAAA8AAAAAAAAAAAAAAAAAmAIAAGRycy9kb3du&#10;cmV2LnhtbFBLBQYAAAAABAAEAPUAAACGAwAAAAA=&#10;" filled="f" stroked="f">
                  <v:textbox style="mso-fit-shape-to-text:t">
                    <w:txbxContent>
                      <w:p w:rsidR="00053104" w:rsidRDefault="00053104" w:rsidP="0005310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5%</w:t>
                        </w:r>
                      </w:p>
                    </w:txbxContent>
                  </v:textbox>
                </v:shape>
                <v:rect id="18 Rectángulo" o:spid="_x0000_s1053" style="position:absolute;left:56166;top:7351;width:5760;height:69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7v68EA&#10;AADbAAAADwAAAGRycy9kb3ducmV2LnhtbERPS2rDMBDdF3IHMYVuSiPXhSa4kU0oBLJxoUkOMFhT&#10;y8QaKZYcu7ePAoXu5vG+s6lm24srDaFzrOB1mYEgbpzuuFVwOu5e1iBCRNbYOyYFvxSgKhcPGyy0&#10;m/ibrofYihTCoUAFJkZfSBkaQxbD0nnixP24wWJMcGilHnBK4baXeZa9S4sdpwaDnj4NNefDaBXM&#10;4/pyqcezNfRW98959F+190o9Pc7bDxCR5vgv/nPvdZq/gvsv6QBZ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qe7+vBAAAA2wAAAA8AAAAAAAAAAAAAAAAAmAIAAGRycy9kb3du&#10;cmV2LnhtbFBLBQYAAAAABAAEAPUAAACGAwAAAAA=&#10;" filled="f" strokecolor="black [3213]">
                  <v:textbox>
                    <w:txbxContent>
                      <w:p w:rsidR="00053104" w:rsidRDefault="00053104" w:rsidP="0005310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shape id="19 CuadroTexto" o:spid="_x0000_s1054" type="#_x0000_t202" style="position:absolute;left:57994;top:12056;width:3113;height:21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zb23cQA&#10;AADbAAAADwAAAGRycy9kb3ducmV2LnhtbESPzW7CQAyE75V4h5WReisbUFtBYEGItlJvLT8PYGVN&#10;NiTrjbJbCDx9fUDiZmvGM58Xq9436kxdrAIbGI8yUMRFsBWXBg77r5cpqJiQLTaBycCVIqyWg6cF&#10;5jZceEvnXSqVhHDM0YBLqc21joUjj3EUWmLRjqHzmGTtSm07vEi4b/Qky961x4qlwWFLG0dFvfvz&#10;BqaZ/6nr2eQ3+tfb+M1tPsJnezLmediv56AS9elhvl9/W8EXWPlFBt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829t3EAAAA2wAAAA8AAAAAAAAAAAAAAAAAmAIAAGRycy9k&#10;b3ducmV2LnhtbFBLBQYAAAAABAAEAPUAAACJAwAAAAA=&#10;" filled="f" stroked="f">
                  <v:textbox style="mso-fit-shape-to-text:t">
                    <w:txbxContent>
                      <w:p w:rsidR="00053104" w:rsidRDefault="00053104" w:rsidP="0005310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5%</w:t>
                        </w:r>
                      </w:p>
                    </w:txbxContent>
                  </v:textbox>
                </v:shape>
                <v:group id="45 Grupo" o:spid="_x0000_s1055" style="position:absolute;left:18199;top:28375;width:16097;height:16269" coordorigin="18199,28375" coordsize="16097,1626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Adrh8EAAADbAAAADwAAAGRycy9kb3ducmV2LnhtbERPTYvCMBC9C/sfwix4&#10;07S7KG7XKCKueBBBXRBvQzO2xWZSmtjWf28Ewds83udM550pRUO1KywriIcRCOLU6oIzBf/Hv8EE&#10;hPPIGkvLpOBODuazj94UE21b3lNz8JkIIewSVJB7XyVSujQng25oK+LAXWxt0AdYZ1LX2IZwU8qv&#10;KBpLgwWHhhwrWuaUXg83o2DdYrv4jlfN9npZ3s/H0e60jUmp/me3+AXhqfNv8cu90WH+Dz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fAdrh8EAAADbAAAADwAA&#10;AAAAAAAAAAAAAACqAgAAZHJzL2Rvd25yZXYueG1sUEsFBgAAAAAEAAQA+gAAAJgDAAAAAA==&#10;">
                  <v:shape id="21 CuadroTexto" o:spid="_x0000_s1056" type="#_x0000_t202" style="position:absolute;left:23210;top:28375;width:7468;height:321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ic4zMQA&#10;AADbAAAADwAAAGRycy9kb3ducmV2LnhtbESPzW7CMBCE70i8g7VIvYHDTysIGFTRInErDTzAKl7i&#10;kHgdxS6kffoaCYnjaGa+0aw2na3FlVpfOlYwHiUgiHOnSy4UnI674RyED8gaa8ek4Jc8bNb93gpT&#10;7W78TdcsFCJC2KeowITQpFL63JBFP3INcfTOrrUYomwLqVu8Rbit5SRJ3qTFkuOCwYa2hvIq+7EK&#10;5on9qqrF5ODt7G/8arYf7rO5KPUy6N6XIAJ14Rl+tPdawXQK9y/xB8j1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onOMzEAAAA2wAAAA8AAAAAAAAAAAAAAAAAmAIAAGRycy9k&#10;b3ducmV2LnhtbFBLBQYAAAAABAAEAPUAAACJAwAAAAA=&#10;" filled="f" stroked="f">
                    <v:textbox style="mso-fit-shape-to-text:t">
                      <w:txbxContent>
                        <w:p w:rsidR="00053104" w:rsidRDefault="00053104" w:rsidP="0005310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>CD138</w:t>
                          </w:r>
                          <w:proofErr w:type="spellStart"/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position w:val="7"/>
                              <w:vertAlign w:val="superscript"/>
                            </w:rPr>
                            <w:t>low</w:t>
                          </w:r>
                          <w:proofErr w:type="spellEnd"/>
                        </w:p>
                      </w:txbxContent>
                    </v:textbox>
                  </v:shape>
                  <v:shape id="Picture 8" o:spid="_x0000_s1057" type="#_x0000_t75" style="position:absolute;left:18199;top:31024;width:16097;height:136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WQ5BXEAAAA2wAAAA8AAABkcnMvZG93bnJldi54bWxEj0FrwkAUhO+C/2F5Qm91o7USopsghRbB&#10;U1VCe3tkn0na7Nuwu8b033cLBY/DzHzDbIvRdGIg51vLChbzBARxZXXLtYLz6fUxBeEDssbOMin4&#10;IQ9FPp1sMdP2xu80HEMtIoR9hgqaEPpMSl81ZNDPbU8cvYt1BkOUrpba4S3CTSeXSbKWBluOCw32&#10;9NJQ9X28GgUmLT/s8EWfDp/3KaXJ8nB9K5V6mI27DYhAY7iH/9t7reBpBX9f4g+Q+S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AWQ5BXEAAAA2wAAAA8AAAAAAAAAAAAAAAAA&#10;nwIAAGRycy9kb3ducmV2LnhtbFBLBQYAAAAABAAEAPcAAACQAwAAAAA=&#10;" fillcolor="#4f81bd [3204]" strokecolor="black [3213]">
                    <v:imagedata r:id="rId13" o:title=""/>
                    <v:shadow color="#eeece1 [3214]"/>
                  </v:shape>
                  <v:shape id="23 CuadroTexto" o:spid="_x0000_s1058" type="#_x0000_t202" style="position:absolute;left:22802;top:40824;width:7416;height:215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oIFI8QA&#10;AADbAAAADwAAAGRycy9kb3ducmV2LnhtbESPwW7CMBBE70j8g7VIvRUnUCpIYxCCIvUGpf2AVbzE&#10;aeJ1FBsI/foaqRLH0cy80eSr3jbiQp2vHCtIxwkI4sLpiksF31+75zkIH5A1No5JwY08rJbDQY6Z&#10;dlf+pMsxlCJC2GeowITQZlL6wpBFP3YtcfROrrMYouxKqTu8Rrht5CRJXqXFiuOCwZY2hor6eLYK&#10;5ond1/VicvD25Tedmc3Wvbc/Sj2N+vUbiEB9eIT/2x9awXQG9y/xB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qCBSPEAAAA2wAAAA8AAAAAAAAAAAAAAAAAmAIAAGRycy9k&#10;b3ducmV2LnhtbFBLBQYAAAAABAAEAPUAAACJAwAAAAA=&#10;" filled="f" stroked="f">
                    <v:textbox style="mso-fit-shape-to-text:t">
                      <w:txbxContent>
                        <w:p w:rsidR="00053104" w:rsidRDefault="00053104" w:rsidP="0005310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&gt;95% PURITY</w:t>
                          </w:r>
                        </w:p>
                      </w:txbxContent>
                    </v:textbox>
                  </v:shape>
                </v:group>
                <v:group id="44 Grupo" o:spid="_x0000_s1059" style="position:absolute;left:34446;top:28425;width:16097;height:16114" coordorigin="34446,28425" coordsize="16097,1611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1EIp8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+v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CNRCKfCAAAA2wAAAA8A&#10;AAAAAAAAAAAAAAAAqgIAAGRycy9kb3ducmV2LnhtbFBLBQYAAAAABAAEAPoAAACZAwAAAAA=&#10;">
                  <v:shape id="20 CuadroTexto" o:spid="_x0000_s1060" type="#_x0000_t202" style="position:absolute;left:40116;top:28425;width:6940;height:321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bkDIMMA&#10;AADbAAAADwAAAGRycy9kb3ducmV2LnhtbESPwW7CMBBE75X4B2uRuIEToAgCBiFaJG5tgQ9YxUsc&#10;Eq+j2IW0X18jIfU4mpk3mtWms7W4UetLxwrSUQKCOHe65ELB+bQfzkH4gKyxdkwKfsjDZt17WWGm&#10;3Z2/6HYMhYgQ9hkqMCE0mZQ+N2TRj1xDHL2Lay2GKNtC6hbvEW5rOU6SmbRYclww2NDOUF4dv62C&#10;eWI/qmox/vR2+pu+mt2be2+uSg363XYJIlAX/sPP9kErmKTw+BJ/gFz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bkDIMMAAADbAAAADwAAAAAAAAAAAAAAAACYAgAAZHJzL2Rv&#10;d25yZXYueG1sUEsFBgAAAAAEAAQA9QAAAIgDAAAAAA==&#10;" filled="f" stroked="f">
                    <v:textbox style="mso-fit-shape-to-text:t">
                      <w:txbxContent>
                        <w:p w:rsidR="00053104" w:rsidRDefault="00053104" w:rsidP="0005310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>CD138</w:t>
                          </w: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position w:val="7"/>
                              <w:vertAlign w:val="superscript"/>
                            </w:rPr>
                            <w:t>++</w:t>
                          </w:r>
                        </w:p>
                      </w:txbxContent>
                    </v:textbox>
                  </v:shape>
                  <v:shape id="Picture 10" o:spid="_x0000_s1061" type="#_x0000_t75" style="position:absolute;left:34446;top:30918;width:16097;height:1362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W3wKHCAAAA2wAAAA8AAABkcnMvZG93bnJldi54bWxEj0GLwjAUhO/C/ofwFrzImm6VRbqNIoLg&#10;wYNa2fOjeduWNi+liW3990YQPA4z8w2TbkbTiJ46V1lW8D2PQBDnVldcKLhm+68VCOeRNTaWScGd&#10;HGzWH5MUE20HPlN/8YUIEHYJKii9bxMpXV6SQTe3LXHw/m1n0AfZFVJ3OAS4aWQcRT/SYMVhocSW&#10;diXl9eVmFAzb2CMu+2bxt8tqtzrOThTNlJp+jttfEJ5G/w6/2getYBHD80v4AXL9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1t8ChwgAAANsAAAAPAAAAAAAAAAAAAAAAAJ8C&#10;AABkcnMvZG93bnJldi54bWxQSwUGAAAAAAQABAD3AAAAjgMAAAAA&#10;" fillcolor="#4f81bd [3204]" strokecolor="black [3213]">
                    <v:imagedata r:id="rId14" o:title=""/>
                    <v:shadow color="#eeece1 [3214]"/>
                  </v:shape>
                </v:group>
                <v:shape id="40 CuadroTexto" o:spid="_x0000_s1062" type="#_x0000_t202" style="position:absolute;left:16050;top:9525;width:3337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CV/cQA&#10;AADbAAAADwAAAGRycy9kb3ducmV2LnhtbESPzWrDMBCE74W8g9hCbo1sk5bEtRxCmkBvbX4eYLG2&#10;lmtrZSw1cfL0VaGQ4zAz3zDFarSdONPgG8cK0lkCgrhyuuFawem4e1qA8AFZY+eYFFzJw6qcPBSY&#10;a3fhPZ0PoRYRwj5HBSaEPpfSV4Ys+pnriaP35QaLIcqhlnrAS4TbTmZJ8iItNhwXDPa0MVS1hx+r&#10;YJHYj7ZdZp/ezm/ps9m8uW3/rdT0cVy/ggg0hnv4v/2uFWQp/H2JP0CW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Bglf3EAAAA2wAAAA8AAAAAAAAAAAAAAAAAmAIAAGRycy9k&#10;b3ducmV2LnhtbFBLBQYAAAAABAAEAPUAAACJAwAAAAA=&#10;" filled="f" stroked="f">
                  <v:textbox style="mso-fit-shape-to-text:t">
                    <w:txbxContent>
                      <w:p w:rsidR="00053104" w:rsidRDefault="00053104" w:rsidP="0005310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FFFFFF" w:themeColor="background1"/>
                            <w:kern w:val="24"/>
                            <w:sz w:val="22"/>
                            <w:szCs w:val="22"/>
                          </w:rPr>
                          <w:t>R1</w:t>
                        </w:r>
                      </w:p>
                    </w:txbxContent>
                  </v:textbox>
                </v:shape>
                <v:shape id="41 CuadroTexto" o:spid="_x0000_s1063" type="#_x0000_t202" style="position:absolute;left:33681;width:3338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lT7E8MA&#10;AADbAAAADwAAAGRycy9kb3ducmV2LnhtbESPQYvCMBSE78L+h/AW9mZTexDpGsVdEUTWg129P5pn&#10;W21eahNr/fdGEDwOM/MNM533phYdta6yrGAUxSCIc6srLhTs/1fDCQjnkTXWlknBnRzMZx+DKaba&#10;3nhHXeYLESDsUlRQet+kUrq8JIMusg1x8I62NeiDbAupW7wFuKllEsdjabDisFBiQ78l5efsahRk&#10;++WINodiezxdfv7kdXNYjLtaqa/PfvENwlPv3+FXe60VJAk8v4QfIG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lT7E8MAAADbAAAADwAAAAAAAAAAAAAAAACYAgAAZHJzL2Rv&#10;d25yZXYueG1sUEsFBgAAAAAEAAQA9QAAAIgDAAAAAA==&#10;" filled="f" strokecolor="black [3213]">
                  <v:textbox style="mso-fit-shape-to-text:t">
                    <w:txbxContent>
                      <w:p w:rsidR="00053104" w:rsidRDefault="00053104" w:rsidP="0005310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1</w:t>
                        </w:r>
                      </w:p>
                    </w:txbxContent>
                  </v:textbox>
                </v:shape>
                <v:shape id="42 CuadroTexto" o:spid="_x0000_s1064" type="#_x0000_t202" style="position:absolute;left:35080;top:10028;width:3369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/6uEcQA&#10;AADbAAAADwAAAGRycy9kb3ducmV2LnhtbESPwW7CMBBE75X6D9YicSMOASoaYlAFReqNlvYDVvES&#10;h8TrKDaQ9uvrSkg9jmbmjabYDLYVV+p97VjBNElBEJdO11wp+PrcT5YgfEDW2DomBd/kYbN+fCgw&#10;1+7GH3Q9hkpECPscFZgQulxKXxqy6BPXEUfv5HqLIcq+krrHW4TbVmZp+iQt1hwXDHa0NVQ2x4tV&#10;sEztoWmes3dv5z/Thdnu3Gt3Vmo8Gl5WIAIN4T98b79pBdkM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/+rhHEAAAA2wAAAA8AAAAAAAAAAAAAAAAAmAIAAGRycy9k&#10;b3ducmV2LnhtbFBLBQYAAAAABAAEAPUAAACJAwAAAAA=&#10;" filled="f" stroked="f">
                  <v:textbox style="mso-fit-shape-to-text:t">
                    <w:txbxContent>
                      <w:p w:rsidR="00053104" w:rsidRDefault="00053104" w:rsidP="0005310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FFFFFF" w:themeColor="background1"/>
                            <w:kern w:val="24"/>
                            <w:sz w:val="22"/>
                            <w:szCs w:val="22"/>
                          </w:rPr>
                          <w:t>R2</w:t>
                        </w:r>
                      </w:p>
                    </w:txbxContent>
                  </v:textbox>
                </v:shape>
                <v:shape id="43 CuadroTexto" o:spid="_x0000_s1065" type="#_x0000_t202" style="position:absolute;left:52305;top:10;width:3370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vHG/MMA&#10;AADbAAAADwAAAGRycy9kb3ducmV2LnhtbESPQYvCMBSE78L+h/AWvGmqiEjXKO7KwiJ6sFvvj+bZ&#10;VpuX2sRa/70RBI/DzHzDzJedqURLjSstKxgNIxDEmdUl5wrS/9/BDITzyBory6TgTg6Wi4/eHGNt&#10;b7ynNvG5CBB2MSoovK9jKV1WkEE3tDVx8I62MeiDbHKpG7wFuKnkOIqm0mDJYaHAmn4Kys7J1ShI&#10;0vWINod8dzxdvrfyujmspm2lVP+zW32B8NT5d/jV/tMKxhN4fgk/QC4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vHG/MMAAADbAAAADwAAAAAAAAAAAAAAAACYAgAAZHJzL2Rv&#10;d25yZXYueG1sUEsFBgAAAAAEAAQA9QAAAIgDAAAAAA==&#10;" filled="f" strokecolor="black [3213]">
                  <v:textbox style="mso-fit-shape-to-text:t">
                    <w:txbxContent>
                      <w:p w:rsidR="00053104" w:rsidRDefault="00053104" w:rsidP="0005310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2</w:t>
                        </w:r>
                      </w:p>
                    </w:txbxContent>
                  </v:textbox>
                </v:shape>
                <v:shape id="46 CuadroTexto" o:spid="_x0000_s1066" type="#_x0000_t202" style="position:absolute;left:39919;top:40633;width:7417;height:215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1uT/sQA&#10;AADbAAAADwAAAGRycy9kb3ducmV2LnhtbESP0WrCQBRE3wv9h+UW+lY3CbVodCPFWvDNNvoBl+w1&#10;G5O9G7Krpn69Wyj0cZiZM8xyNdpOXGjwjWMF6SQBQVw53XCt4LD/fJmB8AFZY+eYFPyQh1Xx+LDE&#10;XLsrf9OlDLWIEPY5KjAh9LmUvjJk0U9cTxy9oxsshiiHWuoBrxFuO5klyZu02HBcMNjT2lDVlmer&#10;YJbYXdvOsy9vX2/p1Kw/3KY/KfX8NL4vQAQaw3/4r73VCrIp/H6JP0AW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9bk/7EAAAA2wAAAA8AAAAAAAAAAAAAAAAAmAIAAGRycy9k&#10;b3ducmV2LnhtbFBLBQYAAAAABAAEAPUAAACJAwAAAAA=&#10;" filled="f" stroked="f">
                  <v:textbox style="mso-fit-shape-to-text:t">
                    <w:txbxContent>
                      <w:p w:rsidR="00053104" w:rsidRDefault="00053104" w:rsidP="0005310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&gt;95% PURITY</w:t>
                        </w:r>
                      </w:p>
                    </w:txbxContent>
                  </v:textbox>
                </v:shape>
                <v:group id="47 Grupo" o:spid="_x0000_s1067" style="position:absolute;left:15954;top:41300;width:6715;height:6371" coordorigin="15954,41300" coordsize="6715,637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/Q1SM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WwJ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/Q1SMQAAADbAAAA&#10;DwAAAAAAAAAAAAAAAACqAgAAZHJzL2Rvd25yZXYueG1sUEsFBgAAAAAEAAQA+gAAAJsDAAAAAA==&#10;">
                  <v:shape id="48 Conector recto de flecha" o:spid="_x0000_s1068" type="#_x0000_t32" style="position:absolute;left:18499;top:45212;width:396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thMZcIAAADbAAAADwAAAGRycy9kb3ducmV2LnhtbESPwWrDMBBE74X8g9hAbrVcG+rgRgkl&#10;qaH01sTkvFhb29haGUl1nL+vCoUeh5l5w+wOixnFTM73lhU8JSkI4sbqnlsF9aV63ILwAVnjaJkU&#10;3MnDYb962GGp7Y0/aT6HVkQI+xIVdCFMpZS+6cigT+xEHL0v6wyGKF0rtcNbhJtRZmn6LA32HBc6&#10;nOjYUTOcv42CnvPA2Smv6ONtcEV7HWab10pt1svrC4hAS/gP/7XftYKsgN8v8QfI/Q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thMZcIAAADbAAAADwAAAAAAAAAAAAAA&#10;AAChAgAAZHJzL2Rvd25yZXYueG1sUEsFBgAAAAAEAAQA+QAAAJADAAAAAA==&#10;" strokecolor="black [3213]">
                    <v:stroke endarrow="open"/>
                  </v:shape>
                  <v:shape id="49 Conector recto de flecha" o:spid="_x0000_s1069" type="#_x0000_t32" style="position:absolute;left:16519;top:43280;width:3960;height:0;rotation:-9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RZysbwAAADbAAAADwAAAGRycy9kb3ducmV2LnhtbERPuwrCMBTdBf8hXMFNUx2KVKOoKOgk&#10;Pha3S3Nti81NbKLWvzeD4Hg479miNbV4UeMrywpGwwQEcW51xYWCy3k7mIDwAVljbZkUfMjDYt7t&#10;zDDT9s1Hep1CIWII+wwVlCG4TEqfl2TQD60jjtzNNgZDhE0hdYPvGG5qOU6SVBqsODaU6GhdUn4/&#10;PY2Cx+3q9p/NWucFI24uTqar9KBUv9cupyACteEv/rl3WsE4jo1f4g+Q8y8A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/RZysbwAAADbAAAADwAAAAAAAAAAAAAAAAChAgAA&#10;ZHJzL2Rvd25yZXYueG1sUEsFBgAAAAAEAAQA+QAAAIoDAAAAAA==&#10;" strokecolor="black [3213]">
                    <v:stroke endarrow="open"/>
                  </v:shape>
                  <v:shape id="50 CuadroTexto" o:spid="_x0000_s1070" type="#_x0000_t202" style="position:absolute;left:17430;top:45207;width:5239;height:246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haZ+8MA&#10;AADbAAAADwAAAGRycy9kb3ducmV2LnhtbESP0WrCQBRE34X+w3ILvunGUItGVym2gm/WtB9wyV6z&#10;abJ3Q3ar0a93BcHHYWbOMMt1bxtxos5XjhVMxgkI4sLpiksFvz/b0QyED8gaG8ek4EIe1quXwRIz&#10;7c58oFMeShEh7DNUYEJoMyl9YciiH7uWOHpH11kMUXal1B2eI9w2Mk2Sd2mx4rhgsKWNoaLO/62C&#10;WWL3dT1Pv719u06mZvPpvto/pYav/ccCRKA+PMOP9k4rSOdw/xJ/gFzd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haZ+8MAAADbAAAADwAAAAAAAAAAAAAAAACYAgAAZHJzL2Rv&#10;d25yZXYueG1sUEsFBgAAAAAEAAQA9QAAAIgDAAAAAA==&#10;" filled="f" stroked="f">
                    <v:textbox style="mso-fit-shape-to-text:t">
                      <w:txbxContent>
                        <w:p w:rsidR="00053104" w:rsidRDefault="00053104" w:rsidP="0005310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CD138</w:t>
                          </w:r>
                        </w:p>
                      </w:txbxContent>
                    </v:textbox>
                  </v:shape>
                  <v:shape id="51 CuadroTexto" o:spid="_x0000_s1071" type="#_x0000_t202" style="position:absolute;left:15316;top:42256;width:3738;height:2462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81eaMAA&#10;AADbAAAADwAAAGRycy9kb3ducmV2LnhtbERPy2oCMRTdF/yHcIXuamZqKzoaRQqWbn2guLtMrpPB&#10;yc2QxHH065tFocvDeS9WvW1ERz7UjhXkowwEcel0zZWCw37zNgURIrLGxjEpeFCA1XLwssBCuztv&#10;qdvFSqQQDgUqMDG2hZShNGQxjFxLnLiL8xZjgr6S2uM9hdtGvmfZRFqsOTUYbOnLUHnd3ayC2an7&#10;9mPfnp8fx4nNTR62n5epUq/Dfj0HEamP/+I/949WME7r05f0A+TyF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81eaMAAAADbAAAADwAAAAAAAAAAAAAAAACYAgAAZHJzL2Rvd25y&#10;ZXYueG1sUEsFBgAAAAAEAAQA9QAAAIUDAAAAAA==&#10;" filled="f" stroked="f">
                    <v:textbox style="mso-fit-shape-to-text:t">
                      <w:txbxContent>
                        <w:p w:rsidR="00053104" w:rsidRDefault="00053104" w:rsidP="0005310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SSC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053104" w:rsidRPr="00053104" w:rsidRDefault="00053104" w:rsidP="00053104"/>
    <w:p w:rsidR="00053104" w:rsidRPr="00053104" w:rsidRDefault="00053104" w:rsidP="00053104"/>
    <w:p w:rsidR="00053104" w:rsidRPr="00053104" w:rsidRDefault="00053104" w:rsidP="00053104"/>
    <w:p w:rsidR="00053104" w:rsidRPr="00053104" w:rsidRDefault="00053104" w:rsidP="00053104"/>
    <w:p w:rsidR="00053104" w:rsidRPr="00053104" w:rsidRDefault="00053104" w:rsidP="00053104"/>
    <w:p w:rsidR="00053104" w:rsidRPr="00053104" w:rsidRDefault="00053104" w:rsidP="00053104"/>
    <w:p w:rsidR="00053104" w:rsidRPr="00053104" w:rsidRDefault="00053104" w:rsidP="00053104"/>
    <w:p w:rsidR="00053104" w:rsidRPr="00053104" w:rsidRDefault="00053104" w:rsidP="00053104"/>
    <w:p w:rsidR="00053104" w:rsidRPr="00053104" w:rsidRDefault="00053104" w:rsidP="00053104"/>
    <w:p w:rsidR="00053104" w:rsidRPr="00053104" w:rsidRDefault="00053104" w:rsidP="00053104"/>
    <w:p w:rsidR="00053104" w:rsidRPr="00053104" w:rsidRDefault="00053104" w:rsidP="00053104"/>
    <w:p w:rsidR="00053104" w:rsidRPr="00053104" w:rsidRDefault="00053104" w:rsidP="00053104"/>
    <w:p w:rsidR="00053104" w:rsidRPr="00053104" w:rsidRDefault="00053104" w:rsidP="00053104"/>
    <w:p w:rsidR="00053104" w:rsidRPr="00053104" w:rsidRDefault="00053104" w:rsidP="00053104"/>
    <w:p w:rsidR="00053104" w:rsidRDefault="00053104" w:rsidP="00053104"/>
    <w:p w:rsidR="001253EE" w:rsidRPr="001F374E" w:rsidRDefault="00070506" w:rsidP="0097603D">
      <w:pPr>
        <w:tabs>
          <w:tab w:val="left" w:pos="2356"/>
        </w:tabs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Figure S1</w:t>
      </w:r>
      <w:r w:rsidR="00053104" w:rsidRPr="00053104">
        <w:rPr>
          <w:rFonts w:ascii="Arial" w:hAnsi="Arial" w:cs="Arial"/>
          <w:b/>
          <w:lang w:val="en-US"/>
        </w:rPr>
        <w:t>. Gating strategy for sorting</w:t>
      </w:r>
      <w:r w:rsidR="00053104">
        <w:rPr>
          <w:rFonts w:ascii="Arial" w:hAnsi="Arial" w:cs="Arial"/>
          <w:b/>
          <w:lang w:val="en-US"/>
        </w:rPr>
        <w:t xml:space="preserve"> CD138</w:t>
      </w:r>
      <w:r w:rsidR="00053104" w:rsidRPr="00053104">
        <w:rPr>
          <w:rFonts w:ascii="Arial" w:hAnsi="Arial" w:cs="Arial"/>
          <w:b/>
          <w:vertAlign w:val="superscript"/>
          <w:lang w:val="en-US"/>
        </w:rPr>
        <w:t>++</w:t>
      </w:r>
      <w:r w:rsidR="00053104">
        <w:rPr>
          <w:rFonts w:ascii="Arial" w:hAnsi="Arial" w:cs="Arial"/>
          <w:b/>
          <w:lang w:val="en-US"/>
        </w:rPr>
        <w:t xml:space="preserve"> and CD138</w:t>
      </w:r>
      <w:r w:rsidR="00053104" w:rsidRPr="00053104">
        <w:rPr>
          <w:rFonts w:ascii="Arial" w:hAnsi="Arial" w:cs="Arial"/>
          <w:b/>
          <w:vertAlign w:val="superscript"/>
          <w:lang w:val="en-US"/>
        </w:rPr>
        <w:t>low</w:t>
      </w:r>
      <w:r w:rsidR="00053104">
        <w:rPr>
          <w:rFonts w:ascii="Arial" w:hAnsi="Arial" w:cs="Arial"/>
          <w:b/>
          <w:lang w:val="en-US"/>
        </w:rPr>
        <w:t xml:space="preserve"> subpopulations</w:t>
      </w:r>
      <w:r w:rsidR="002745BE">
        <w:rPr>
          <w:rFonts w:ascii="Arial" w:hAnsi="Arial" w:cs="Arial"/>
          <w:b/>
          <w:lang w:val="en-US"/>
        </w:rPr>
        <w:t xml:space="preserve"> in RPMI-8226 cells</w:t>
      </w:r>
      <w:r w:rsidR="001F374E">
        <w:rPr>
          <w:rFonts w:ascii="Arial" w:hAnsi="Arial" w:cs="Arial"/>
          <w:b/>
          <w:lang w:val="en-US"/>
        </w:rPr>
        <w:t>.</w:t>
      </w:r>
      <w:bookmarkStart w:id="0" w:name="_GoBack"/>
      <w:bookmarkEnd w:id="0"/>
      <w:r w:rsidR="001F374E">
        <w:rPr>
          <w:rFonts w:ascii="Arial" w:hAnsi="Arial" w:cs="Arial"/>
          <w:lang w:val="en-US"/>
        </w:rPr>
        <w:t xml:space="preserve"> Top panel: viable cells were gated as 7AAD</w:t>
      </w:r>
      <w:r w:rsidR="001F374E" w:rsidRPr="001F374E">
        <w:rPr>
          <w:rFonts w:ascii="Arial" w:hAnsi="Arial" w:cs="Arial"/>
          <w:vertAlign w:val="superscript"/>
          <w:lang w:val="en-US"/>
        </w:rPr>
        <w:t>-ve</w:t>
      </w:r>
      <w:r w:rsidR="001F374E">
        <w:rPr>
          <w:rFonts w:ascii="Arial" w:hAnsi="Arial" w:cs="Arial"/>
          <w:lang w:val="en-US"/>
        </w:rPr>
        <w:t xml:space="preserve"> (R1)</w:t>
      </w:r>
      <w:r w:rsidR="007C2777">
        <w:rPr>
          <w:rFonts w:ascii="Arial" w:hAnsi="Arial" w:cs="Arial"/>
          <w:lang w:val="en-US"/>
        </w:rPr>
        <w:t xml:space="preserve"> and subsequently debris were eliminated by scatter properties (R2).</w:t>
      </w:r>
      <w:r w:rsidR="00A238A2">
        <w:rPr>
          <w:rFonts w:ascii="Arial" w:hAnsi="Arial" w:cs="Arial"/>
          <w:lang w:val="en-US"/>
        </w:rPr>
        <w:t xml:space="preserve"> Finally, </w:t>
      </w:r>
      <w:r w:rsidR="00A238A2" w:rsidRPr="00485F4C">
        <w:rPr>
          <w:rFonts w:ascii="Arial" w:hAnsi="Arial" w:cs="Arial"/>
          <w:lang w:val="en-US"/>
        </w:rPr>
        <w:t>the lowest and highest 5% CD138-expressing cells</w:t>
      </w:r>
      <w:r w:rsidR="00A238A2">
        <w:rPr>
          <w:rFonts w:ascii="Arial" w:hAnsi="Arial" w:cs="Arial"/>
          <w:lang w:val="en-US"/>
        </w:rPr>
        <w:t xml:space="preserve"> were gated on R2. </w:t>
      </w:r>
      <w:r w:rsidR="00AA1B9A">
        <w:rPr>
          <w:rFonts w:ascii="Arial" w:hAnsi="Arial" w:cs="Arial"/>
          <w:lang w:val="en-US"/>
        </w:rPr>
        <w:t xml:space="preserve">Bottom panel: </w:t>
      </w:r>
      <w:r w:rsidR="00C35B20" w:rsidRPr="00485F4C">
        <w:rPr>
          <w:rFonts w:ascii="Arial" w:hAnsi="Arial" w:cs="Arial"/>
          <w:lang w:val="en-US"/>
        </w:rPr>
        <w:t>CD138</w:t>
      </w:r>
      <w:r w:rsidR="00C35B20" w:rsidRPr="00485F4C">
        <w:rPr>
          <w:rFonts w:ascii="Arial" w:hAnsi="Arial" w:cs="Arial"/>
          <w:vertAlign w:val="superscript"/>
          <w:lang w:val="en-US"/>
        </w:rPr>
        <w:t>++</w:t>
      </w:r>
      <w:r w:rsidR="00C35B20" w:rsidRPr="00485F4C">
        <w:rPr>
          <w:rFonts w:ascii="Arial" w:hAnsi="Arial" w:cs="Arial"/>
          <w:lang w:val="en-US"/>
        </w:rPr>
        <w:t xml:space="preserve"> and CD138</w:t>
      </w:r>
      <w:r w:rsidR="00C35B20">
        <w:rPr>
          <w:rFonts w:ascii="Arial" w:hAnsi="Arial" w:cs="Arial"/>
          <w:vertAlign w:val="superscript"/>
          <w:lang w:val="en-US"/>
        </w:rPr>
        <w:t>low</w:t>
      </w:r>
      <w:r w:rsidR="00C35B20">
        <w:rPr>
          <w:rFonts w:ascii="Arial" w:hAnsi="Arial" w:cs="Arial"/>
          <w:lang w:val="en-US"/>
        </w:rPr>
        <w:t xml:space="preserve"> </w:t>
      </w:r>
      <w:r w:rsidR="00C35B20" w:rsidRPr="00485F4C">
        <w:rPr>
          <w:rFonts w:ascii="Arial" w:hAnsi="Arial" w:cs="Arial"/>
          <w:lang w:val="en-US"/>
        </w:rPr>
        <w:t>sorted cells had a final purity &gt; 95%</w:t>
      </w:r>
      <w:r w:rsidR="00AA0204">
        <w:rPr>
          <w:rFonts w:ascii="Arial" w:hAnsi="Arial" w:cs="Arial"/>
          <w:lang w:val="en-US"/>
        </w:rPr>
        <w:t xml:space="preserve"> in the post-sort analysis</w:t>
      </w:r>
      <w:r w:rsidR="001F140D">
        <w:rPr>
          <w:rFonts w:ascii="Arial" w:hAnsi="Arial" w:cs="Arial"/>
          <w:lang w:val="en-US"/>
        </w:rPr>
        <w:t>.</w:t>
      </w:r>
    </w:p>
    <w:sectPr w:rsidR="001253EE" w:rsidRPr="001F37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62F"/>
    <w:rsid w:val="0005062F"/>
    <w:rsid w:val="00053104"/>
    <w:rsid w:val="00070506"/>
    <w:rsid w:val="001253EE"/>
    <w:rsid w:val="001F140D"/>
    <w:rsid w:val="001F374E"/>
    <w:rsid w:val="002745BE"/>
    <w:rsid w:val="007C2777"/>
    <w:rsid w:val="0097603D"/>
    <w:rsid w:val="00A238A2"/>
    <w:rsid w:val="00AA0204"/>
    <w:rsid w:val="00AA1B9A"/>
    <w:rsid w:val="00AA5574"/>
    <w:rsid w:val="00B40A5F"/>
    <w:rsid w:val="00C35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5310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5310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2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a</dc:creator>
  <cp:lastModifiedBy>teresa</cp:lastModifiedBy>
  <cp:revision>14</cp:revision>
  <dcterms:created xsi:type="dcterms:W3CDTF">2013-12-18T17:16:00Z</dcterms:created>
  <dcterms:modified xsi:type="dcterms:W3CDTF">2014-01-01T22:27:00Z</dcterms:modified>
</cp:coreProperties>
</file>